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b/>
          <w:lang w:val="en-GB"/>
        </w:rPr>
        <w:t>Supplemental Figure S1: Correlation between structural and functional connectivity in the corpus callosum</w:t>
      </w:r>
    </w:p>
    <w:p>
      <w:pPr>
        <w:pStyle w:val="Normal"/>
        <w:spacing w:lineRule="auto" w:line="48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e number of functional interhemispherical connections (threshold 0.4) was plotted against the average FA in the middle portion of the corpus callosum. No significant correlation was observed. </w:t>
      </w:r>
    </w:p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755005" cy="3975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2:10:00Z</dcterms:created>
  <dc:creator>everstra</dc:creator>
  <dc:description/>
  <cp:keywords/>
  <dc:language>en-US</dc:language>
  <cp:lastModifiedBy>Esther Verstraete</cp:lastModifiedBy>
  <dcterms:modified xsi:type="dcterms:W3CDTF">2010-09-02T11:01:00Z</dcterms:modified>
  <cp:revision>3</cp:revision>
  <dc:subject/>
  <dc:title>Supplemental Figure S1: Correlation between structural and functional connectivity in the corpus callosum</dc:title>
</cp:coreProperties>
</file>